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A3C43" w:rsidRDefault="002A3C43">
      <w:pPr>
        <w:rPr>
          <w:rStyle w:val="a5"/>
        </w:rPr>
      </w:pPr>
    </w:p>
    <w:p w:rsidR="002A3C43" w:rsidRDefault="002A3C43">
      <w:pPr>
        <w:rPr>
          <w:rStyle w:val="a5"/>
        </w:rPr>
      </w:pPr>
    </w:p>
    <w:p w:rsidR="002000CC" w:rsidRPr="002000CC" w:rsidRDefault="002A3C43">
      <w:pPr>
        <w:rPr>
          <w:rFonts w:hint="eastAsia"/>
          <w:b/>
          <w:bCs/>
        </w:rPr>
      </w:pPr>
      <w:r w:rsidRPr="002A3C43">
        <w:rPr>
          <w:rFonts w:hint="eastAsia"/>
          <w:b/>
          <w:bCs/>
        </w:rPr>
        <w:t>sour</w:t>
      </w:r>
      <w:r w:rsidRPr="002A3C43">
        <w:rPr>
          <w:b/>
          <w:bCs/>
        </w:rPr>
        <w:t>ce data</w:t>
      </w:r>
      <w:r>
        <w:rPr>
          <w:b/>
          <w:bCs/>
        </w:rPr>
        <w:t>:</w:t>
      </w:r>
      <w:r w:rsidRPr="002A3C43">
        <w:rPr>
          <w:b/>
          <w:bCs/>
        </w:rPr>
        <w:t xml:space="preserve"> </w:t>
      </w:r>
    </w:p>
    <w:p w:rsidR="003B3E45" w:rsidRDefault="002000CC">
      <w:hyperlink r:id="rId4" w:history="1">
        <w:r w:rsidRPr="00707681">
          <w:rPr>
            <w:rStyle w:val="a5"/>
          </w:rPr>
          <w:t>https://www.jianguoyun.com/p/DQTe3iM</w:t>
        </w:r>
        <w:r w:rsidRPr="00707681">
          <w:rPr>
            <w:rStyle w:val="a5"/>
          </w:rPr>
          <w:t>Q</w:t>
        </w:r>
        <w:r w:rsidRPr="00707681">
          <w:rPr>
            <w:rStyle w:val="a5"/>
          </w:rPr>
          <w:t>5fz_CRjHn5oE</w:t>
        </w:r>
      </w:hyperlink>
    </w:p>
    <w:p w:rsidR="002000CC" w:rsidRPr="002000CC" w:rsidRDefault="002000CC">
      <w:pPr>
        <w:rPr>
          <w:rFonts w:hint="eastAsia"/>
        </w:rPr>
      </w:pPr>
    </w:p>
    <w:sectPr w:rsidR="002000CC" w:rsidRPr="002000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4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149"/>
    <w:rsid w:val="00017F29"/>
    <w:rsid w:val="00061E03"/>
    <w:rsid w:val="00063113"/>
    <w:rsid w:val="0007269E"/>
    <w:rsid w:val="000773B0"/>
    <w:rsid w:val="000A6091"/>
    <w:rsid w:val="000F1849"/>
    <w:rsid w:val="002000CC"/>
    <w:rsid w:val="002A3C43"/>
    <w:rsid w:val="002E1C3A"/>
    <w:rsid w:val="003A3046"/>
    <w:rsid w:val="003B1A05"/>
    <w:rsid w:val="003B3E45"/>
    <w:rsid w:val="003F334B"/>
    <w:rsid w:val="00401870"/>
    <w:rsid w:val="00436B36"/>
    <w:rsid w:val="00436D58"/>
    <w:rsid w:val="0045765E"/>
    <w:rsid w:val="004A508E"/>
    <w:rsid w:val="004B59B8"/>
    <w:rsid w:val="004F3D57"/>
    <w:rsid w:val="004F7978"/>
    <w:rsid w:val="00605169"/>
    <w:rsid w:val="006068C9"/>
    <w:rsid w:val="00617533"/>
    <w:rsid w:val="006812CE"/>
    <w:rsid w:val="006817A9"/>
    <w:rsid w:val="006C32AB"/>
    <w:rsid w:val="006F58E4"/>
    <w:rsid w:val="0075202F"/>
    <w:rsid w:val="007B14DE"/>
    <w:rsid w:val="007D420E"/>
    <w:rsid w:val="00822258"/>
    <w:rsid w:val="00831427"/>
    <w:rsid w:val="0085476D"/>
    <w:rsid w:val="009005D8"/>
    <w:rsid w:val="0090063F"/>
    <w:rsid w:val="00904EDD"/>
    <w:rsid w:val="00937C2F"/>
    <w:rsid w:val="009A00FF"/>
    <w:rsid w:val="009E5322"/>
    <w:rsid w:val="00A23B3D"/>
    <w:rsid w:val="00A32D9E"/>
    <w:rsid w:val="00A8189A"/>
    <w:rsid w:val="00AC2094"/>
    <w:rsid w:val="00AC2F95"/>
    <w:rsid w:val="00B01DB4"/>
    <w:rsid w:val="00C051A2"/>
    <w:rsid w:val="00CC3EF0"/>
    <w:rsid w:val="00CF69C7"/>
    <w:rsid w:val="00D62A7A"/>
    <w:rsid w:val="00D65286"/>
    <w:rsid w:val="00E01CD2"/>
    <w:rsid w:val="00E1440E"/>
    <w:rsid w:val="00E90949"/>
    <w:rsid w:val="00EC2652"/>
    <w:rsid w:val="00ED71E4"/>
    <w:rsid w:val="00EE0316"/>
    <w:rsid w:val="00EF7033"/>
    <w:rsid w:val="00F22065"/>
    <w:rsid w:val="00F26149"/>
    <w:rsid w:val="00F638FC"/>
    <w:rsid w:val="00FE2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61053E"/>
  <w15:chartTrackingRefBased/>
  <w15:docId w15:val="{4B53E25B-94F7-1A4B-83B3-381F3AD3D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C2094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AC2094"/>
    <w:rPr>
      <w:rFonts w:ascii="宋体" w:eastAsia="宋体"/>
      <w:sz w:val="18"/>
      <w:szCs w:val="18"/>
    </w:rPr>
  </w:style>
  <w:style w:type="character" w:styleId="a5">
    <w:name w:val="Hyperlink"/>
    <w:basedOn w:val="a0"/>
    <w:uiPriority w:val="99"/>
    <w:unhideWhenUsed/>
    <w:rsid w:val="004A508E"/>
    <w:rPr>
      <w:color w:val="0563C1" w:themeColor="hyperlink"/>
      <w:u w:val="single"/>
    </w:rPr>
  </w:style>
  <w:style w:type="character" w:styleId="a6">
    <w:name w:val="Unresolved Mention"/>
    <w:basedOn w:val="a0"/>
    <w:uiPriority w:val="99"/>
    <w:semiHidden/>
    <w:unhideWhenUsed/>
    <w:rsid w:val="004A508E"/>
    <w:rPr>
      <w:color w:val="605E5C"/>
      <w:shd w:val="clear" w:color="auto" w:fill="E1DFDD"/>
    </w:rPr>
  </w:style>
  <w:style w:type="character" w:styleId="a7">
    <w:name w:val="FollowedHyperlink"/>
    <w:basedOn w:val="a0"/>
    <w:uiPriority w:val="99"/>
    <w:semiHidden/>
    <w:unhideWhenUsed/>
    <w:rsid w:val="004A508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jianguoyun.com/p/DQTe3iMQ5fz_CRjHn5oE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</Words>
  <Characters>114</Characters>
  <Application>Microsoft Office Word</Application>
  <DocSecurity>0</DocSecurity>
  <Lines>1</Lines>
  <Paragraphs>1</Paragraphs>
  <ScaleCrop>false</ScaleCrop>
  <Company/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3506</dc:creator>
  <cp:keywords/>
  <dc:description/>
  <cp:lastModifiedBy>A13506</cp:lastModifiedBy>
  <cp:revision>12</cp:revision>
  <dcterms:created xsi:type="dcterms:W3CDTF">2021-11-10T01:51:00Z</dcterms:created>
  <dcterms:modified xsi:type="dcterms:W3CDTF">2021-11-15T15:11:00Z</dcterms:modified>
</cp:coreProperties>
</file>